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EAB" w:rsidRPr="000C2E25" w:rsidRDefault="00411EAB" w:rsidP="00411EAB">
      <w:r>
        <w:t xml:space="preserve">Supplementary </w:t>
      </w:r>
      <w:r w:rsidRPr="000C2E25">
        <w:t xml:space="preserve">Table 1 - Modified Delphi Checklist </w:t>
      </w:r>
      <w:r>
        <w:t>for quality assessment results for each included study</w:t>
      </w:r>
    </w:p>
    <w:p w:rsidR="00411EAB" w:rsidRDefault="00411EAB" w:rsidP="00411EAB"/>
    <w:tbl>
      <w:tblPr>
        <w:tblW w:w="13540" w:type="dxa"/>
        <w:tblLook w:val="04A0" w:firstRow="1" w:lastRow="0" w:firstColumn="1" w:lastColumn="0" w:noHBand="0" w:noVBand="1"/>
      </w:tblPr>
      <w:tblGrid>
        <w:gridCol w:w="1442"/>
        <w:gridCol w:w="940"/>
        <w:gridCol w:w="1271"/>
        <w:gridCol w:w="455"/>
        <w:gridCol w:w="374"/>
        <w:gridCol w:w="455"/>
        <w:gridCol w:w="455"/>
        <w:gridCol w:w="455"/>
        <w:gridCol w:w="455"/>
        <w:gridCol w:w="455"/>
        <w:gridCol w:w="455"/>
        <w:gridCol w:w="455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8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 xml:space="preserve">Modified Delphi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C</w:t>
            </w: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hecklist (18-items)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Stud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Y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Treatmen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18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Slevi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Smi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Schonl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Chitmane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Van S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Lopez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Croo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Kollmeie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auman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Wojcieszek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Pet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Jia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La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am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Pet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Varga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Kukielk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Henriquez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Ch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urr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Mom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Aarons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Lyczek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Le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lastRenderedPageBreak/>
              <w:t>Nguy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Le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Koutrouvel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Grado</w:t>
            </w:r>
            <w:proofErr w:type="spellEnd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9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Full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EBR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Cucc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EBR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Matron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EBR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Carol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EBR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Bergami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EBR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D'Agostino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EBR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Pasquie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EBR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Sche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EBR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6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Jereczek</w:t>
            </w:r>
            <w:proofErr w:type="spellEnd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-Fos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EBR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proofErr w:type="spellStart"/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Lo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EBR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</w:tr>
      <w:tr w:rsidR="00411EAB" w:rsidRPr="006F5E34" w:rsidTr="00411EA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Lero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EBRT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AB" w:rsidRPr="006F5E34" w:rsidRDefault="00411EAB" w:rsidP="00411EAB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F5E3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Y</w:t>
            </w:r>
          </w:p>
        </w:tc>
      </w:tr>
    </w:tbl>
    <w:p w:rsidR="00DF5A90" w:rsidRDefault="00DF5A90" w:rsidP="00480A07">
      <w:pPr>
        <w:spacing w:after="200" w:line="276" w:lineRule="auto"/>
      </w:pPr>
      <w:bookmarkStart w:id="0" w:name="_GoBack"/>
      <w:bookmarkEnd w:id="0"/>
    </w:p>
    <w:sectPr w:rsidR="00DF5A90" w:rsidSect="00480A07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1EAB" w:rsidRDefault="00411EAB" w:rsidP="00AD632A">
      <w:r>
        <w:separator/>
      </w:r>
    </w:p>
  </w:endnote>
  <w:endnote w:type="continuationSeparator" w:id="0">
    <w:p w:rsidR="00411EAB" w:rsidRDefault="00411EAB" w:rsidP="00AD6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1EAB" w:rsidRPr="00AD632A" w:rsidRDefault="00411EAB">
    <w:pPr>
      <w:pStyle w:val="Footer"/>
      <w:rPr>
        <w:sz w:val="16"/>
        <w:szCs w:val="16"/>
      </w:rPr>
    </w:pPr>
    <w:r w:rsidRPr="00AD632A">
      <w:rPr>
        <w:sz w:val="16"/>
        <w:szCs w:val="16"/>
      </w:rPr>
      <w:fldChar w:fldCharType="begin"/>
    </w:r>
    <w:r w:rsidRPr="00AD632A">
      <w:rPr>
        <w:sz w:val="16"/>
        <w:szCs w:val="16"/>
      </w:rPr>
      <w:instrText xml:space="preserve"> FILENAME  \p  \* MERGEFORMAT </w:instrText>
    </w:r>
    <w:r w:rsidRPr="00AD632A">
      <w:rPr>
        <w:sz w:val="16"/>
        <w:szCs w:val="16"/>
      </w:rPr>
      <w:fldChar w:fldCharType="separate"/>
    </w:r>
    <w:r w:rsidRPr="00AD632A">
      <w:rPr>
        <w:noProof/>
        <w:sz w:val="16"/>
        <w:szCs w:val="16"/>
      </w:rPr>
      <w:t>Document1</w:t>
    </w:r>
    <w:r w:rsidRPr="00AD632A">
      <w:rPr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1EAB" w:rsidRDefault="00411EAB" w:rsidP="00AD632A">
      <w:r>
        <w:separator/>
      </w:r>
    </w:p>
  </w:footnote>
  <w:footnote w:type="continuationSeparator" w:id="0">
    <w:p w:rsidR="00411EAB" w:rsidRDefault="00411EAB" w:rsidP="00AD6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EAB"/>
    <w:rsid w:val="00411EAB"/>
    <w:rsid w:val="00480A07"/>
    <w:rsid w:val="00523918"/>
    <w:rsid w:val="005870B3"/>
    <w:rsid w:val="00AD632A"/>
    <w:rsid w:val="00BC6A2B"/>
    <w:rsid w:val="00DF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EAB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3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32A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D63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32A"/>
    <w:rPr>
      <w:rFonts w:ascii="Arial" w:hAnsi="Arial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EAB"/>
    <w:rPr>
      <w:rFonts w:ascii="Arial" w:hAnsi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EAB"/>
    <w:rPr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EAB"/>
    <w:rPr>
      <w:rFonts w:ascii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EA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EAB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EA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EAB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3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32A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D63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32A"/>
    <w:rPr>
      <w:rFonts w:ascii="Arial" w:hAnsi="Arial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EAB"/>
    <w:rPr>
      <w:rFonts w:ascii="Arial" w:hAnsi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EAB"/>
    <w:rPr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EAB"/>
    <w:rPr>
      <w:rFonts w:ascii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EA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EAB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EA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Teaching Hospitals</Company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Duff</dc:creator>
  <cp:lastModifiedBy>Lisa Duff</cp:lastModifiedBy>
  <cp:revision>1</cp:revision>
  <dcterms:created xsi:type="dcterms:W3CDTF">2021-03-12T12:10:00Z</dcterms:created>
  <dcterms:modified xsi:type="dcterms:W3CDTF">2021-03-12T13:10:00Z</dcterms:modified>
</cp:coreProperties>
</file>